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87943" w14:textId="1B8C7AB3" w:rsidR="002069AF" w:rsidRDefault="00503541" w:rsidP="00503541">
      <w:r w:rsidRPr="00503541">
        <w:rPr>
          <w:b/>
        </w:rPr>
        <w:t xml:space="preserve">Supplementary Table </w:t>
      </w:r>
      <w:r w:rsidR="00855755">
        <w:rPr>
          <w:b/>
        </w:rPr>
        <w:t>S</w:t>
      </w:r>
      <w:r w:rsidRPr="00503541">
        <w:rPr>
          <w:b/>
        </w:rPr>
        <w:t>1</w:t>
      </w:r>
      <w:r w:rsidR="00855755">
        <w:rPr>
          <w:b/>
        </w:rPr>
        <w:t>.</w:t>
      </w:r>
      <w:r w:rsidR="00052001">
        <w:rPr>
          <w:b/>
        </w:rPr>
        <w:t xml:space="preserve"> </w:t>
      </w:r>
      <w:r w:rsidR="00052001" w:rsidRPr="00737C47">
        <w:rPr>
          <w:b/>
        </w:rPr>
        <w:t xml:space="preserve">TGFβ </w:t>
      </w:r>
      <w:proofErr w:type="spellStart"/>
      <w:r w:rsidR="00052001" w:rsidRPr="00737C47">
        <w:rPr>
          <w:b/>
        </w:rPr>
        <w:t>sig</w:t>
      </w:r>
      <w:bookmarkStart w:id="0" w:name="_GoBack"/>
      <w:bookmarkEnd w:id="0"/>
      <w:r w:rsidR="00052001" w:rsidRPr="00737C47">
        <w:rPr>
          <w:b/>
        </w:rPr>
        <w:t>naling</w:t>
      </w:r>
      <w:proofErr w:type="spellEnd"/>
      <w:r w:rsidR="00052001" w:rsidRPr="00737C47">
        <w:rPr>
          <w:b/>
        </w:rPr>
        <w:t xml:space="preserve"> pathway array design.</w:t>
      </w:r>
    </w:p>
    <w:tbl>
      <w:tblPr>
        <w:tblW w:w="92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6900"/>
        <w:gridCol w:w="840"/>
      </w:tblGrid>
      <w:tr w:rsidR="002069AF" w14:paraId="0B6B6A50" w14:textId="77777777" w:rsidTr="00737C47">
        <w:trPr>
          <w:divId w:val="117069811"/>
          <w:trHeight w:val="32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8D6C" w14:textId="77777777" w:rsidR="002069AF" w:rsidRDefault="002069AF" w:rsidP="002069A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6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4525" w14:textId="77777777" w:rsidR="002069AF" w:rsidRDefault="002069AF" w:rsidP="002069A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7F45" w14:textId="77777777" w:rsidR="002069AF" w:rsidRDefault="002069AF" w:rsidP="0085575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</w:tr>
      <w:tr w:rsidR="002069AF" w14:paraId="1091B283" w14:textId="77777777" w:rsidTr="00737C47">
        <w:trPr>
          <w:divId w:val="117069811"/>
          <w:trHeight w:val="280"/>
        </w:trPr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3649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6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6356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CBC2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61</w:t>
            </w:r>
          </w:p>
        </w:tc>
      </w:tr>
      <w:tr w:rsidR="002069AF" w14:paraId="6A1F8640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07A07AF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48591F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vin A receptor, type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3DEFA6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77</w:t>
            </w:r>
          </w:p>
        </w:tc>
      </w:tr>
      <w:tr w:rsidR="002069AF" w14:paraId="433306F5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66E2203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A1BA1F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ivin A receptor, type 1B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2212A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79</w:t>
            </w:r>
          </w:p>
        </w:tc>
      </w:tr>
      <w:tr w:rsidR="002069AF" w14:paraId="19C07B80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79EC0F2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05CB285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 fetoprotein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F397168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76</w:t>
            </w:r>
          </w:p>
        </w:tc>
      </w:tr>
      <w:tr w:rsidR="002069AF" w14:paraId="009166FA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84E936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978945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dehyde dehydrogenase family 1, subfamily A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E02FA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668</w:t>
            </w:r>
          </w:p>
        </w:tc>
      </w:tr>
      <w:tr w:rsidR="002069AF" w14:paraId="31CCA1AB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5282C9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Aldob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1442175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dolase B, fructose-bisphosphat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C46111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163</w:t>
            </w:r>
          </w:p>
        </w:tc>
      </w:tr>
      <w:tr w:rsidR="002069AF" w14:paraId="692CDC78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262E475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Arhgap6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6E30CF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 GTPase-activating protein 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75E706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56</w:t>
            </w:r>
          </w:p>
        </w:tc>
      </w:tr>
      <w:tr w:rsidR="002069AF" w14:paraId="6BB84042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912DB34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Bcl2l1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370648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L2-like 14 (apoptosis facilitator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9CCAA90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813</w:t>
            </w:r>
          </w:p>
        </w:tc>
      </w:tr>
      <w:tr w:rsidR="002069AF" w14:paraId="6CCE99C3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6861E0A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cdc166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23B1510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iled-coil domain containing 16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A3DFD4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3648</w:t>
            </w:r>
          </w:p>
        </w:tc>
      </w:tr>
      <w:tr w:rsidR="002069AF" w14:paraId="59B7876B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EDAE32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cdc85a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540A4C8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iled-coil domain containing 85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BFE66B9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6613</w:t>
            </w:r>
          </w:p>
        </w:tc>
      </w:tr>
      <w:tr w:rsidR="002069AF" w14:paraId="2DADC53F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0D30742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ACA64B0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in A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859B90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28</w:t>
            </w:r>
          </w:p>
        </w:tc>
      </w:tr>
      <w:tr w:rsidR="002069AF" w14:paraId="01D35856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E74C4F2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0B4678E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in D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F5A54E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43</w:t>
            </w:r>
          </w:p>
        </w:tc>
      </w:tr>
      <w:tr w:rsidR="002069AF" w14:paraId="61F63F26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3F09B28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07D250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in E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033432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47</w:t>
            </w:r>
          </w:p>
        </w:tc>
      </w:tr>
      <w:tr w:rsidR="002069AF" w14:paraId="5B830829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EE17E9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BC2C611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in-dependent kinase inhibitor 1a (p21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355823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75</w:t>
            </w:r>
          </w:p>
        </w:tc>
      </w:tr>
      <w:tr w:rsidR="002069AF" w14:paraId="545FBB4D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DCF7BE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4190E9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in dependent kinase inhibitor 1b (p27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5267A9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76</w:t>
            </w:r>
          </w:p>
        </w:tc>
      </w:tr>
      <w:tr w:rsidR="002069AF" w14:paraId="5C2C543E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A14AF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1C4F4D1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in-dependent kinase inhibitor 2B (p15, inhibits CDK4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F0B3BD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79</w:t>
            </w:r>
          </w:p>
        </w:tc>
      </w:tr>
      <w:tr w:rsidR="002069AF" w14:paraId="2182FCE7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BA8C5BC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Crct1 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4B696C4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eine-rich C-terminal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C28C08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175</w:t>
            </w:r>
          </w:p>
        </w:tc>
      </w:tr>
      <w:tr w:rsidR="002069AF" w14:paraId="7E3B79E3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2CF645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rebbp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CF0926E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B binding protein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2E45E1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14</w:t>
            </w:r>
          </w:p>
        </w:tc>
      </w:tr>
      <w:tr w:rsidR="002069AF" w14:paraId="090B2E0E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ABFFFA9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2BFDC86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57BCA42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219</w:t>
            </w:r>
          </w:p>
        </w:tc>
      </w:tr>
      <w:tr w:rsidR="002069AF" w14:paraId="6236376F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CF28E07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xadr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03F6C3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xsackievirus and adenovirus receptor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26A936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52</w:t>
            </w:r>
          </w:p>
        </w:tc>
      </w:tr>
      <w:tr w:rsidR="002069AF" w14:paraId="747DAC73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4F98DB7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Cyp2c70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4BE910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tochrome P450, family 2, subfamily c, polypeptide 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CD9FF1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105</w:t>
            </w:r>
          </w:p>
        </w:tc>
      </w:tr>
      <w:tr w:rsidR="002069AF" w14:paraId="5E9B3BB4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44DB80F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49AC9B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2F transcription factor 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39B9D7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4394</w:t>
            </w:r>
          </w:p>
        </w:tc>
      </w:tr>
      <w:tr w:rsidR="002069AF" w14:paraId="7BA666EA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44E56F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C6BDF48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61AFE9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268</w:t>
            </w:r>
          </w:p>
        </w:tc>
      </w:tr>
      <w:tr w:rsidR="002069AF" w14:paraId="2341ECF3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C72714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Furin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832FEB6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furi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paired basic amino acid cleaving enzyme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7625ACB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50</w:t>
            </w:r>
          </w:p>
        </w:tc>
      </w:tr>
      <w:tr w:rsidR="002069AF" w14:paraId="145553C4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2BD988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444F32D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wth arrest and DNA-damage-inducible 45 bet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31C4BC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73</w:t>
            </w:r>
          </w:p>
        </w:tc>
      </w:tr>
      <w:tr w:rsidR="002069AF" w14:paraId="7D0C9277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87B3629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19D97FF7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0EDBA1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33</w:t>
            </w:r>
          </w:p>
        </w:tc>
      </w:tr>
      <w:tr w:rsidR="002069AF" w14:paraId="1FF7DB72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65BDD68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Gins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D49DA7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NS complex subunit 2 (Psf2 homolog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54FC2F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2551</w:t>
            </w:r>
          </w:p>
        </w:tc>
      </w:tr>
      <w:tr w:rsidR="002069AF" w14:paraId="3A874B54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2AA6A1A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EB5181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tamate-ammonia ligase (glutamine synthetase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696652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645</w:t>
            </w:r>
          </w:p>
        </w:tc>
      </w:tr>
      <w:tr w:rsidR="002069AF" w14:paraId="4BCC29B4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361B2CC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Gng13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61541C9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anine nucleotide binding protein (G protein), gamma 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89714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337</w:t>
            </w:r>
          </w:p>
        </w:tc>
      </w:tr>
      <w:tr w:rsidR="002069AF" w14:paraId="3A00177B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268C81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8D1E5B0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ycerol-3-phosphate dehydrogenase 1 (soluble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765732B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55</w:t>
            </w:r>
          </w:p>
        </w:tc>
      </w:tr>
      <w:tr w:rsidR="002069AF" w14:paraId="57A938C1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91A1E0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DFBE03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tathione S-transferase, alpha 1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D4C57E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57</w:t>
            </w:r>
          </w:p>
        </w:tc>
      </w:tr>
      <w:tr w:rsidR="002069AF" w14:paraId="0D001518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1F336F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Hcn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A91001E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erpolarization-activated, cyclic nucleotide-gated K+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7BE5CEE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66</w:t>
            </w:r>
          </w:p>
        </w:tc>
      </w:tr>
      <w:tr w:rsidR="002069AF" w14:paraId="55938ABD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735EC25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Hcrt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AB12AA5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ocretin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BDE8A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71</w:t>
            </w:r>
          </w:p>
        </w:tc>
      </w:tr>
      <w:tr w:rsidR="002069AF" w14:paraId="25B39B96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83E4B5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Hist1h2bn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8DD9B9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one cluster 1, H2bn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8A74FF7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187</w:t>
            </w:r>
          </w:p>
        </w:tc>
      </w:tr>
      <w:tr w:rsidR="002069AF" w14:paraId="00B3BF24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6648FB2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Hmgxb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AE9A770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G box domain containing 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C92C42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823</w:t>
            </w:r>
          </w:p>
        </w:tc>
      </w:tr>
      <w:tr w:rsidR="002069AF" w14:paraId="15C710B7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AB86F6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0971D35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hem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xygenas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486E95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68</w:t>
            </w:r>
          </w:p>
        </w:tc>
      </w:tr>
      <w:tr w:rsidR="002069AF" w14:paraId="1AE93E6A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0D8F40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Id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E1594B1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hibitor of DNA binding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F62B55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02</w:t>
            </w:r>
          </w:p>
        </w:tc>
      </w:tr>
      <w:tr w:rsidR="002069AF" w14:paraId="4137D42F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10C1685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7C88DA9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lin-like growth factor binding protein 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3EF5FB7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09</w:t>
            </w:r>
          </w:p>
        </w:tc>
      </w:tr>
      <w:tr w:rsidR="002069AF" w14:paraId="1539A53A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5D3EDB6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E532266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lin-like growth factor binding protein 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5BA79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10</w:t>
            </w:r>
          </w:p>
        </w:tc>
      </w:tr>
      <w:tr w:rsidR="002069AF" w14:paraId="42BE9133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F845339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Insc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279918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scuteabl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homolog (Drosophila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D14130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3752</w:t>
            </w:r>
          </w:p>
        </w:tc>
      </w:tr>
      <w:tr w:rsidR="002069AF" w14:paraId="2E8D2403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3D5254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Itgav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304B14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grin alpha V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127E89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10</w:t>
            </w:r>
          </w:p>
        </w:tc>
      </w:tr>
      <w:tr w:rsidR="002069AF" w14:paraId="0FDBE738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AB638C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Itgb8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516F79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grin beta 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D25D7FD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910</w:t>
            </w:r>
          </w:p>
        </w:tc>
      </w:tr>
      <w:tr w:rsidR="002069AF" w14:paraId="2E739126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2420ED0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Izumo1r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B3EEF45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ZUMO1 receptor, JUN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6DFC43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931</w:t>
            </w:r>
          </w:p>
        </w:tc>
      </w:tr>
      <w:tr w:rsidR="002069AF" w14:paraId="5333E0D0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942D8E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9A476C1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gged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6C9F9C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49</w:t>
            </w:r>
          </w:p>
        </w:tc>
      </w:tr>
      <w:tr w:rsidR="002069AF" w14:paraId="4803C552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8446DCC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Klf10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434E39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Kruppe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-Like Factor 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0C8980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47</w:t>
            </w:r>
          </w:p>
        </w:tc>
      </w:tr>
      <w:tr w:rsidR="002069AF" w14:paraId="2C32EF52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3B5C21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EE4BEE1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density lipoprotein receptor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87BB09B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35</w:t>
            </w:r>
          </w:p>
        </w:tc>
      </w:tr>
      <w:tr w:rsidR="002069AF" w14:paraId="31BC1B24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13DB6E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Lgmn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9D5DF1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gumain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DCE7F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41</w:t>
            </w:r>
          </w:p>
        </w:tc>
      </w:tr>
      <w:tr w:rsidR="002069AF" w14:paraId="5BF4E486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86A0C32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Maml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762A505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stermind like 2 (Drosophila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6175E6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118</w:t>
            </w:r>
          </w:p>
        </w:tc>
      </w:tr>
      <w:tr w:rsidR="002069AF" w14:paraId="6F064D99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CEFDF1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94D68B6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-activated protein kinase 14 (p38a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B710A5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416</w:t>
            </w:r>
          </w:p>
        </w:tc>
      </w:tr>
      <w:tr w:rsidR="002069AF" w14:paraId="26450B8A" w14:textId="77777777" w:rsidTr="00737C47">
        <w:trPr>
          <w:divId w:val="117069811"/>
          <w:trHeight w:val="280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FDBE79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12511D6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rix metallopeptidase 14 (membrane-inserted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E2723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87</w:t>
            </w:r>
          </w:p>
        </w:tc>
      </w:tr>
    </w:tbl>
    <w:p w14:paraId="6F400A6E" w14:textId="180D0B9E" w:rsidR="002069AF" w:rsidRDefault="002069AF" w:rsidP="00503541"/>
    <w:tbl>
      <w:tblPr>
        <w:tblW w:w="9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6900"/>
        <w:gridCol w:w="840"/>
      </w:tblGrid>
      <w:tr w:rsidR="002069AF" w14:paraId="492C112D" w14:textId="77777777" w:rsidTr="00737C47">
        <w:trPr>
          <w:divId w:val="1839270011"/>
          <w:trHeight w:val="28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517A" w14:textId="77777777" w:rsidR="002069AF" w:rsidRDefault="002069AF" w:rsidP="002069A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Gene Symbol</w:t>
            </w:r>
          </w:p>
        </w:tc>
        <w:tc>
          <w:tcPr>
            <w:tcW w:w="6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378" w14:textId="77777777" w:rsidR="002069AF" w:rsidRDefault="002069AF" w:rsidP="002069A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E6AC" w14:textId="77777777" w:rsidR="002069AF" w:rsidRDefault="002069AF" w:rsidP="0085575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</w:tr>
      <w:tr w:rsidR="002069AF" w14:paraId="4D8242EB" w14:textId="77777777" w:rsidTr="00737C47">
        <w:trPr>
          <w:divId w:val="1839270011"/>
          <w:trHeight w:val="28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CA22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Mok</w:t>
            </w:r>
            <w:proofErr w:type="spellEnd"/>
          </w:p>
        </w:tc>
        <w:tc>
          <w:tcPr>
            <w:tcW w:w="6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4B94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K protein kinas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1C58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448</w:t>
            </w:r>
          </w:p>
        </w:tc>
      </w:tr>
      <w:tr w:rsidR="002069AF" w14:paraId="5C9BBF44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4E213E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Mospd3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55E0244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tile sperm domain containing 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89D420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929</w:t>
            </w:r>
          </w:p>
        </w:tc>
      </w:tr>
      <w:tr w:rsidR="002069AF" w14:paraId="77CD5A3A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058644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14FCD47E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yelocytomatosi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oncogen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70ADEE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69</w:t>
            </w:r>
          </w:p>
        </w:tc>
      </w:tr>
      <w:tr w:rsidR="002069AF" w14:paraId="762B6152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0B49F3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Net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820B1E3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uroepithelial cell transforming gene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553DA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349</w:t>
            </w:r>
          </w:p>
        </w:tc>
      </w:tr>
      <w:tr w:rsidR="002069AF" w14:paraId="40740FF2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417A53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FFEC5F3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clear factor of kappa light polypeptide gene enhancer in B cells inhibitor, alph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FCE899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35</w:t>
            </w:r>
          </w:p>
        </w:tc>
      </w:tr>
      <w:tr w:rsidR="002069AF" w14:paraId="632F3D73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949300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1D849E8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telet derived growth factor, alph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981A22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90</w:t>
            </w:r>
          </w:p>
        </w:tc>
      </w:tr>
      <w:tr w:rsidR="002069AF" w14:paraId="7F21DFED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556056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Pdlim7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45D8AE0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Z and LIM domain 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A57FBB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399</w:t>
            </w:r>
          </w:p>
        </w:tc>
      </w:tr>
      <w:tr w:rsidR="002069AF" w14:paraId="4A1573A7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9893B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Pigh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5689140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sphatidylinositol glycan anchor biosynthesis, class H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992B0C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417</w:t>
            </w:r>
          </w:p>
        </w:tc>
      </w:tr>
      <w:tr w:rsidR="002069AF" w14:paraId="433F3B51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02B718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736DCFF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sminogen activator, tissu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C91534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91</w:t>
            </w:r>
          </w:p>
        </w:tc>
      </w:tr>
      <w:tr w:rsidR="002069AF" w14:paraId="7F9B48D0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D35A94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Prg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646DCE6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glycan 4 (megakaryocyte stimulating factor, articular superficial zone protein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7952439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875</w:t>
            </w:r>
          </w:p>
        </w:tc>
      </w:tr>
      <w:tr w:rsidR="002069AF" w14:paraId="4350A7D7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4556EA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16241285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sphoserine aminotransferase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E7450D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272</w:t>
            </w:r>
          </w:p>
        </w:tc>
      </w:tr>
      <w:tr w:rsidR="002069AF" w14:paraId="701836F6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43ABB7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Rhob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71F4AC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homolog family member B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6853A3D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52</w:t>
            </w:r>
          </w:p>
        </w:tc>
      </w:tr>
      <w:tr w:rsidR="002069AF" w14:paraId="3AB4708A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015E7F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elenbp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B9313F8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lenium binding protein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71BEE0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41</w:t>
            </w:r>
          </w:p>
        </w:tc>
      </w:tr>
      <w:tr w:rsidR="002069AF" w14:paraId="55EA4B47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4E3DD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FA6530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elenoprotei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CC97D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63</w:t>
            </w:r>
          </w:p>
        </w:tc>
      </w:tr>
      <w:tr w:rsidR="002069AF" w14:paraId="42E74BD5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56CEC4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erinc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547053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ne incorporator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A05B9D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779</w:t>
            </w:r>
          </w:p>
        </w:tc>
      </w:tr>
      <w:tr w:rsidR="002069AF" w14:paraId="55151C16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55144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0F6CE57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ne (or cysteine) peptidase inhibitor, clade E, member 1 (PAI1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56B971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87</w:t>
            </w:r>
          </w:p>
        </w:tc>
      </w:tr>
      <w:tr w:rsidR="002069AF" w14:paraId="0CE9FBF4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E35189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kil</w:t>
            </w:r>
            <w:proofErr w:type="spellEnd"/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1CBBAA9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-lik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8B668C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482</w:t>
            </w:r>
          </w:p>
        </w:tc>
      </w:tr>
      <w:tr w:rsidR="002069AF" w14:paraId="7717EB42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73731F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lc26a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3141791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lute carrier family 26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ulfat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transporter), member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D9156D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583</w:t>
            </w:r>
          </w:p>
        </w:tc>
      </w:tr>
      <w:tr w:rsidR="002069AF" w14:paraId="7A92981A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A93C0F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671F9A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 family member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D83F673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26</w:t>
            </w:r>
          </w:p>
        </w:tc>
      </w:tr>
      <w:tr w:rsidR="002069AF" w14:paraId="420203B0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E2273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3082A7F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 family member 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533415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27</w:t>
            </w:r>
          </w:p>
        </w:tc>
      </w:tr>
      <w:tr w:rsidR="002069AF" w14:paraId="56DA5C89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544CB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57107AF3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 family member 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498E07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28</w:t>
            </w:r>
          </w:p>
        </w:tc>
      </w:tr>
      <w:tr w:rsidR="002069AF" w14:paraId="5CF9BCF5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1CE43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96CC449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 family member 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B31356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31</w:t>
            </w:r>
          </w:p>
        </w:tc>
      </w:tr>
      <w:tr w:rsidR="002069AF" w14:paraId="16E1E54C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D2E05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murf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BF6360F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 specific E3 ubiquitin protein ligase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84DB68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313</w:t>
            </w:r>
          </w:p>
        </w:tc>
      </w:tr>
      <w:tr w:rsidR="002069AF" w14:paraId="074DACA9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265725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0EA0BA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Y (sex determining region Y)-box 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CE883F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677</w:t>
            </w:r>
          </w:p>
        </w:tc>
      </w:tr>
      <w:tr w:rsidR="002069AF" w14:paraId="6507E9A9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E585B8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547B1C6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-acting transcription factor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7BA8CF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683</w:t>
            </w:r>
          </w:p>
        </w:tc>
      </w:tr>
      <w:tr w:rsidR="002069AF" w14:paraId="07FA65C8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9BD7C6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prr1a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4B1CFE7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ll proline-rich protein 1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8185E4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53</w:t>
            </w:r>
          </w:p>
        </w:tc>
      </w:tr>
      <w:tr w:rsidR="002069AF" w14:paraId="0020ECA4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1F56FD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prr3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958FDA1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ll proline-rich protein 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606DB88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66</w:t>
            </w:r>
          </w:p>
        </w:tc>
      </w:tr>
      <w:tr w:rsidR="002069AF" w14:paraId="26FB1724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23095A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pryd4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D2A76E4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RY domain containing 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20160F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701</w:t>
            </w:r>
          </w:p>
        </w:tc>
      </w:tr>
      <w:tr w:rsidR="002069AF" w14:paraId="6AAF695F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B383D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tx5a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6D4A43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yntaxi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5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ABDFA3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389</w:t>
            </w:r>
          </w:p>
        </w:tc>
      </w:tr>
      <w:tr w:rsidR="002069AF" w14:paraId="2B9B0E5F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6A56B3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Sult1e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188CEE2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lfotransferase family 1E, member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9992A1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60</w:t>
            </w:r>
          </w:p>
        </w:tc>
      </w:tr>
      <w:tr w:rsidR="002069AF" w14:paraId="289DAEED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830AEE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1C47440D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ssue factor pathway inhibitor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0A564D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789</w:t>
            </w:r>
          </w:p>
        </w:tc>
      </w:tr>
      <w:tr w:rsidR="002069AF" w14:paraId="65ABF37D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4C83C1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46674BC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forming growth factor, beta 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D38BEF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03</w:t>
            </w:r>
          </w:p>
        </w:tc>
      </w:tr>
      <w:tr w:rsidR="002069AF" w14:paraId="28A578B4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A8EDEF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BBCB667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forming growth factor, beta 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AE5952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09</w:t>
            </w:r>
          </w:p>
        </w:tc>
      </w:tr>
      <w:tr w:rsidR="002069AF" w14:paraId="663B2853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146A07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D348A2C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forming growth factor, beta receptor I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A5AF18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12</w:t>
            </w:r>
          </w:p>
        </w:tc>
      </w:tr>
      <w:tr w:rsidR="002069AF" w14:paraId="3AA6BCA9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86D49E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D976A6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forming growth factor, beta receptor II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4DA6D7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13</w:t>
            </w:r>
          </w:p>
        </w:tc>
      </w:tr>
      <w:tr w:rsidR="002069AF" w14:paraId="6DF16D8C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A062FB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Tm7sf2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9020AE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membrane 7 superfamily member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682F75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166</w:t>
            </w:r>
          </w:p>
        </w:tc>
      </w:tr>
      <w:tr w:rsidR="002069AF" w14:paraId="4AE0D8F2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049017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6418A27D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hymosin, beta 4, X chromosome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1E70FA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241</w:t>
            </w:r>
          </w:p>
        </w:tc>
      </w:tr>
      <w:tr w:rsidR="002069AF" w14:paraId="51EBF61A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EFA99C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Ugt1a9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B4A9C84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DP glucuronosyltransferase 1 family, polypeptide A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8633B6F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4434</w:t>
            </w:r>
          </w:p>
        </w:tc>
      </w:tr>
      <w:tr w:rsidR="002069AF" w14:paraId="1F880603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4D290C" w14:textId="77777777" w:rsidR="002069AF" w:rsidRPr="003A74DF" w:rsidRDefault="002069AF" w:rsidP="002069A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74DF">
              <w:rPr>
                <w:rFonts w:eastAsia="Times New Roman"/>
                <w:i/>
                <w:color w:val="000000"/>
                <w:sz w:val="20"/>
                <w:szCs w:val="20"/>
              </w:rPr>
              <w:t>Unc5b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7F2C96E2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-5 netrin receptor B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A56106" w14:textId="77777777" w:rsidR="002069AF" w:rsidRDefault="002069AF" w:rsidP="00737C4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449</w:t>
            </w:r>
          </w:p>
        </w:tc>
      </w:tr>
      <w:tr w:rsidR="002069AF" w14:paraId="4EF82743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5B6B0B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0E26698E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omic DNA contro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AC16EB" w14:textId="77777777" w:rsidR="002069AF" w:rsidRDefault="002069AF" w:rsidP="0085575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  <w:tr w:rsidR="002069AF" w14:paraId="4865813B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0712C7" w14:textId="77777777" w:rsidR="002069AF" w:rsidRDefault="002069AF" w:rsidP="002069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2768232D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 Transcription contro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1A48BE" w14:textId="77777777" w:rsidR="002069AF" w:rsidRDefault="002069AF" w:rsidP="0085575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  <w:tr w:rsidR="002069AF" w14:paraId="4529CA3B" w14:textId="77777777" w:rsidTr="00737C47">
        <w:trPr>
          <w:divId w:val="1839270011"/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1B96F6" w14:textId="77777777" w:rsidR="002069AF" w:rsidRDefault="002069AF" w:rsidP="002069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900" w:type="dxa"/>
            <w:shd w:val="clear" w:color="auto" w:fill="auto"/>
            <w:noWrap/>
            <w:vAlign w:val="bottom"/>
            <w:hideMark/>
          </w:tcPr>
          <w:p w14:paraId="327B561A" w14:textId="77777777" w:rsidR="002069AF" w:rsidRDefault="002069AF" w:rsidP="002069A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sitive PCR contro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A2EB4D" w14:textId="77777777" w:rsidR="002069AF" w:rsidRDefault="002069AF" w:rsidP="0085575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</w:tbl>
    <w:p w14:paraId="79C62944" w14:textId="1422D9DF" w:rsidR="002126AF" w:rsidRPr="002126AF" w:rsidRDefault="002126AF" w:rsidP="00503541"/>
    <w:sectPr w:rsidR="002126AF" w:rsidRPr="002126AF" w:rsidSect="0050354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revisionView w:markup="0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541"/>
    <w:rsid w:val="00052001"/>
    <w:rsid w:val="000A64D1"/>
    <w:rsid w:val="00124D8A"/>
    <w:rsid w:val="002069AF"/>
    <w:rsid w:val="002126AF"/>
    <w:rsid w:val="002E54AC"/>
    <w:rsid w:val="00317C99"/>
    <w:rsid w:val="003711F7"/>
    <w:rsid w:val="003A74DF"/>
    <w:rsid w:val="004A7EDC"/>
    <w:rsid w:val="00503541"/>
    <w:rsid w:val="00647EA1"/>
    <w:rsid w:val="00676CE3"/>
    <w:rsid w:val="00737C47"/>
    <w:rsid w:val="00764C13"/>
    <w:rsid w:val="00802E2A"/>
    <w:rsid w:val="00855755"/>
    <w:rsid w:val="008701B7"/>
    <w:rsid w:val="008C77FF"/>
    <w:rsid w:val="009B178B"/>
    <w:rsid w:val="00B02014"/>
    <w:rsid w:val="00CB0B5F"/>
    <w:rsid w:val="00D5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37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7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7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7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7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Base/>
  <HyperlinksChanged>false</HyperlinksChanged>
  <AppVersion>14.0000</AppVersion>
  <Manager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